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B5914" w14:textId="0A68B8A7" w:rsidR="000A285B" w:rsidRDefault="00985045" w:rsidP="00985045">
      <w:pPr>
        <w:jc w:val="center"/>
        <w:rPr>
          <w:rFonts w:ascii="Times New Roman" w:hAnsi="Times New Roman" w:cs="Times New Roman"/>
          <w:lang w:val="en-US"/>
        </w:rPr>
      </w:pPr>
      <w:r w:rsidRPr="007D5296">
        <w:rPr>
          <w:rFonts w:ascii="Times New Roman" w:hAnsi="Times New Roman" w:cs="Times New Roman"/>
          <w:lang w:val="en-US"/>
        </w:rPr>
        <w:t xml:space="preserve">BLASTn comparisons of the isolates </w:t>
      </w:r>
      <w:r w:rsidR="00182B43">
        <w:rPr>
          <w:rFonts w:ascii="Times New Roman" w:hAnsi="Times New Roman" w:cs="Times New Roman"/>
          <w:lang w:val="en-US"/>
        </w:rPr>
        <w:t>from</w:t>
      </w:r>
      <w:r w:rsidR="00182B43" w:rsidRPr="007D5296">
        <w:rPr>
          <w:rFonts w:ascii="Times New Roman" w:hAnsi="Times New Roman" w:cs="Times New Roman"/>
          <w:lang w:val="en-US"/>
        </w:rPr>
        <w:t xml:space="preserve"> </w:t>
      </w:r>
      <w:r w:rsidRPr="007D5296">
        <w:rPr>
          <w:rFonts w:ascii="Times New Roman" w:hAnsi="Times New Roman" w:cs="Times New Roman"/>
          <w:lang w:val="en-US"/>
        </w:rPr>
        <w:t xml:space="preserve">the current study with </w:t>
      </w:r>
      <w:r w:rsidRPr="007D5296">
        <w:rPr>
          <w:rFonts w:ascii="Times New Roman" w:hAnsi="Times New Roman" w:cs="Times New Roman"/>
          <w:i/>
          <w:lang w:val="en-US"/>
        </w:rPr>
        <w:t>Anaplasma phagocytophilum</w:t>
      </w:r>
      <w:r w:rsidRPr="007D529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D5296">
        <w:rPr>
          <w:rFonts w:ascii="Times New Roman" w:hAnsi="Times New Roman" w:cs="Times New Roman"/>
          <w:i/>
          <w:iCs/>
          <w:lang w:val="en-US"/>
        </w:rPr>
        <w:t>GroEL</w:t>
      </w:r>
      <w:proofErr w:type="spellEnd"/>
      <w:r w:rsidRPr="007D5296">
        <w:rPr>
          <w:rFonts w:ascii="Times New Roman" w:hAnsi="Times New Roman" w:cs="Times New Roman"/>
          <w:lang w:val="en-US"/>
        </w:rPr>
        <w:t xml:space="preserve"> gene sequences from GenBank</w:t>
      </w:r>
      <w:r w:rsidR="004F435A">
        <w:rPr>
          <w:rFonts w:ascii="Times New Roman" w:hAnsi="Times New Roman" w:cs="Times New Roman"/>
          <w:lang w:val="en-US"/>
        </w:rPr>
        <w:t xml:space="preserve"> </w:t>
      </w:r>
      <w:r w:rsidR="000A285B">
        <w:rPr>
          <w:rFonts w:ascii="Times New Roman" w:hAnsi="Times New Roman" w:cs="Times New Roman"/>
          <w:lang w:val="en-US"/>
        </w:rPr>
        <w:t>(</w:t>
      </w:r>
      <w:r w:rsidR="00AB3749">
        <w:rPr>
          <w:rFonts w:ascii="Times New Roman" w:hAnsi="Times New Roman" w:cs="Times New Roman"/>
          <w:lang w:val="en-US"/>
        </w:rPr>
        <w:t>November</w:t>
      </w:r>
      <w:r w:rsidR="000A285B">
        <w:rPr>
          <w:rFonts w:ascii="Times New Roman" w:hAnsi="Times New Roman" w:cs="Times New Roman"/>
          <w:lang w:val="en-US"/>
        </w:rPr>
        <w:t>/ 2024)</w:t>
      </w:r>
    </w:p>
    <w:p w14:paraId="2823AF5C" w14:textId="77777777" w:rsidR="000A285B" w:rsidRDefault="000A285B" w:rsidP="00985045">
      <w:pPr>
        <w:jc w:val="center"/>
        <w:rPr>
          <w:rFonts w:ascii="Times New Roman" w:hAnsi="Times New Roman" w:cs="Times New Roman"/>
          <w:lang w:val="en-US"/>
        </w:rPr>
      </w:pPr>
    </w:p>
    <w:p w14:paraId="272596DD" w14:textId="77777777" w:rsidR="00985045" w:rsidRPr="007D5296" w:rsidRDefault="00985045" w:rsidP="00985045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4593" w:type="dxa"/>
        <w:jc w:val="center"/>
        <w:tblLook w:val="04A0" w:firstRow="1" w:lastRow="0" w:firstColumn="1" w:lastColumn="0" w:noHBand="0" w:noVBand="1"/>
      </w:tblPr>
      <w:tblGrid>
        <w:gridCol w:w="1555"/>
        <w:gridCol w:w="1984"/>
        <w:gridCol w:w="1629"/>
        <w:gridCol w:w="1533"/>
        <w:gridCol w:w="998"/>
        <w:gridCol w:w="1527"/>
        <w:gridCol w:w="1839"/>
        <w:gridCol w:w="2249"/>
        <w:gridCol w:w="1279"/>
      </w:tblGrid>
      <w:tr w:rsidR="00704DA3" w:rsidRPr="007D5296" w14:paraId="67CA807C" w14:textId="77777777" w:rsidTr="000349C9">
        <w:trPr>
          <w:trHeight w:val="380"/>
          <w:jc w:val="center"/>
        </w:trPr>
        <w:tc>
          <w:tcPr>
            <w:tcW w:w="1555" w:type="dxa"/>
            <w:vAlign w:val="center"/>
            <w:hideMark/>
          </w:tcPr>
          <w:p w14:paraId="681959CD" w14:textId="77777777" w:rsidR="00704DA3" w:rsidRPr="007D5296" w:rsidRDefault="00704DA3" w:rsidP="0064742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D52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solate</w:t>
            </w:r>
          </w:p>
        </w:tc>
        <w:tc>
          <w:tcPr>
            <w:tcW w:w="1984" w:type="dxa"/>
            <w:noWrap/>
            <w:vAlign w:val="center"/>
            <w:hideMark/>
          </w:tcPr>
          <w:p w14:paraId="2F96EC2F" w14:textId="77777777" w:rsidR="00704DA3" w:rsidRPr="007D5296" w:rsidRDefault="00704DA3" w:rsidP="0064742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D52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rigin</w:t>
            </w:r>
          </w:p>
        </w:tc>
        <w:tc>
          <w:tcPr>
            <w:tcW w:w="1629" w:type="dxa"/>
            <w:vAlign w:val="center"/>
            <w:hideMark/>
          </w:tcPr>
          <w:p w14:paraId="4BEF9154" w14:textId="3C5DB535" w:rsidR="00704DA3" w:rsidRPr="007D5296" w:rsidRDefault="00704DA3" w:rsidP="0064742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D52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equence length (bp)</w:t>
            </w:r>
          </w:p>
        </w:tc>
        <w:tc>
          <w:tcPr>
            <w:tcW w:w="1533" w:type="dxa"/>
            <w:vAlign w:val="center"/>
            <w:hideMark/>
          </w:tcPr>
          <w:p w14:paraId="40A71D94" w14:textId="77777777" w:rsidR="00704DA3" w:rsidRPr="007D5296" w:rsidRDefault="00704DA3" w:rsidP="0064742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D52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Query cover (%)</w:t>
            </w:r>
          </w:p>
        </w:tc>
        <w:tc>
          <w:tcPr>
            <w:tcW w:w="998" w:type="dxa"/>
            <w:vAlign w:val="center"/>
            <w:hideMark/>
          </w:tcPr>
          <w:p w14:paraId="66269D57" w14:textId="77777777" w:rsidR="00704DA3" w:rsidRPr="007D5296" w:rsidRDefault="00704DA3" w:rsidP="0064742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D52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-value</w:t>
            </w:r>
          </w:p>
        </w:tc>
        <w:tc>
          <w:tcPr>
            <w:tcW w:w="1527" w:type="dxa"/>
            <w:vAlign w:val="center"/>
            <w:hideMark/>
          </w:tcPr>
          <w:p w14:paraId="726F05FE" w14:textId="3B6EE211" w:rsidR="00704DA3" w:rsidRPr="007D5296" w:rsidRDefault="00704DA3" w:rsidP="0064742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</w:t>
            </w:r>
            <w:r w:rsidRPr="007D52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entity</w:t>
            </w:r>
            <w:r w:rsidRPr="007D5296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 xml:space="preserve">* </w:t>
            </w:r>
            <w:r w:rsidRPr="007D52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%)</w:t>
            </w:r>
          </w:p>
        </w:tc>
        <w:tc>
          <w:tcPr>
            <w:tcW w:w="1839" w:type="dxa"/>
            <w:vAlign w:val="center"/>
            <w:hideMark/>
          </w:tcPr>
          <w:p w14:paraId="2845D6FD" w14:textId="27E3870F" w:rsidR="00704DA3" w:rsidRPr="007D5296" w:rsidRDefault="00704DA3" w:rsidP="0064742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D52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Closest Match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</w:t>
            </w:r>
            <w:r w:rsidRPr="007D52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cc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</w:t>
            </w:r>
            <w:r w:rsidRPr="007D52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Number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249" w:type="dxa"/>
            <w:vAlign w:val="center"/>
          </w:tcPr>
          <w:p w14:paraId="1A55692D" w14:textId="77777777" w:rsidR="00704DA3" w:rsidRPr="007D5296" w:rsidRDefault="00704DA3" w:rsidP="0064742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D52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ost</w:t>
            </w:r>
          </w:p>
        </w:tc>
        <w:tc>
          <w:tcPr>
            <w:tcW w:w="1279" w:type="dxa"/>
            <w:vAlign w:val="center"/>
          </w:tcPr>
          <w:p w14:paraId="59B09ED7" w14:textId="77777777" w:rsidR="00704DA3" w:rsidRPr="007D5296" w:rsidRDefault="00704DA3" w:rsidP="0064742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D52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ocation</w:t>
            </w:r>
          </w:p>
        </w:tc>
      </w:tr>
      <w:tr w:rsidR="00DB2D96" w:rsidRPr="007D5296" w14:paraId="4916E142" w14:textId="77777777" w:rsidTr="000349C9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5EB001D7" w14:textId="77777777" w:rsidR="00DB2D96" w:rsidRPr="00AB3749" w:rsidRDefault="00DB2D96" w:rsidP="00DB2D9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3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003</w:t>
            </w:r>
          </w:p>
        </w:tc>
        <w:tc>
          <w:tcPr>
            <w:tcW w:w="1984" w:type="dxa"/>
            <w:noWrap/>
            <w:hideMark/>
          </w:tcPr>
          <w:p w14:paraId="21438B6B" w14:textId="325F0848" w:rsidR="00DB2D96" w:rsidRPr="007D5296" w:rsidRDefault="00DB2D96" w:rsidP="00DB2D9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52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n Crist</w:t>
            </w:r>
            <w:r w:rsidRPr="00292DDD">
              <w:rPr>
                <w:rFonts w:ascii="Times New Roman" w:hAnsi="Times New Roman" w:cs="Times New Roman"/>
                <w:lang w:val="en-US"/>
              </w:rPr>
              <w:t>ó</w:t>
            </w:r>
            <w:r w:rsidRPr="007D52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l</w:t>
            </w:r>
          </w:p>
        </w:tc>
        <w:tc>
          <w:tcPr>
            <w:tcW w:w="1629" w:type="dxa"/>
            <w:noWrap/>
            <w:hideMark/>
          </w:tcPr>
          <w:p w14:paraId="37485A71" w14:textId="0F206516" w:rsidR="00DB2D96" w:rsidRPr="007D5296" w:rsidRDefault="00DB2D96" w:rsidP="00DB2D9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6</w:t>
            </w:r>
          </w:p>
        </w:tc>
        <w:tc>
          <w:tcPr>
            <w:tcW w:w="1533" w:type="dxa"/>
            <w:noWrap/>
            <w:hideMark/>
          </w:tcPr>
          <w:p w14:paraId="6DC28155" w14:textId="65AD120C" w:rsidR="00DB2D96" w:rsidRPr="007D5296" w:rsidRDefault="00DB2D96" w:rsidP="00DB2D9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9</w:t>
            </w:r>
          </w:p>
        </w:tc>
        <w:tc>
          <w:tcPr>
            <w:tcW w:w="998" w:type="dxa"/>
            <w:noWrap/>
            <w:hideMark/>
          </w:tcPr>
          <w:p w14:paraId="59E88360" w14:textId="51247305" w:rsidR="00DB2D96" w:rsidRPr="007D5296" w:rsidRDefault="00DB2D96" w:rsidP="00DB2D9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0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e-174</w:t>
            </w:r>
          </w:p>
        </w:tc>
        <w:tc>
          <w:tcPr>
            <w:tcW w:w="1527" w:type="dxa"/>
            <w:noWrap/>
            <w:hideMark/>
          </w:tcPr>
          <w:p w14:paraId="4804F07C" w14:textId="604353D7" w:rsidR="00DB2D96" w:rsidRPr="007D5296" w:rsidRDefault="00DB2D96" w:rsidP="00DB2D9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0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.07</w:t>
            </w:r>
          </w:p>
        </w:tc>
        <w:tc>
          <w:tcPr>
            <w:tcW w:w="1839" w:type="dxa"/>
            <w:noWrap/>
            <w:hideMark/>
          </w:tcPr>
          <w:p w14:paraId="008AB37F" w14:textId="2894E44E" w:rsidR="00DB2D96" w:rsidRPr="007D5296" w:rsidRDefault="00DB2D96" w:rsidP="00DB2D9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0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F372783</w:t>
            </w:r>
          </w:p>
        </w:tc>
        <w:tc>
          <w:tcPr>
            <w:tcW w:w="2249" w:type="dxa"/>
          </w:tcPr>
          <w:p w14:paraId="6414B892" w14:textId="7BE2721B" w:rsidR="00DB2D96" w:rsidRPr="00887892" w:rsidRDefault="00DB2D96" w:rsidP="00DB2D96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3860C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Erinaceus </w:t>
            </w:r>
            <w:proofErr w:type="spellStart"/>
            <w:r w:rsidRPr="003860C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roumanicus</w:t>
            </w:r>
            <w:proofErr w:type="spellEnd"/>
          </w:p>
        </w:tc>
        <w:tc>
          <w:tcPr>
            <w:tcW w:w="1279" w:type="dxa"/>
            <w:vAlign w:val="center"/>
          </w:tcPr>
          <w:p w14:paraId="09F9A40B" w14:textId="6D488295" w:rsidR="00DB2D96" w:rsidRPr="007D5296" w:rsidRDefault="00DB2D96" w:rsidP="00DB2D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0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ungary</w:t>
            </w:r>
          </w:p>
        </w:tc>
      </w:tr>
      <w:tr w:rsidR="00704DA3" w:rsidRPr="007D5296" w14:paraId="6715E399" w14:textId="77777777" w:rsidTr="000349C9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0DCC81B6" w14:textId="77777777" w:rsidR="00704DA3" w:rsidRPr="00AB3749" w:rsidRDefault="00704DA3" w:rsidP="0031431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3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010</w:t>
            </w:r>
          </w:p>
        </w:tc>
        <w:tc>
          <w:tcPr>
            <w:tcW w:w="1984" w:type="dxa"/>
            <w:noWrap/>
            <w:hideMark/>
          </w:tcPr>
          <w:p w14:paraId="7998E9B2" w14:textId="20897DF1" w:rsidR="00704DA3" w:rsidRPr="007D5296" w:rsidRDefault="00704DA3" w:rsidP="0031431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52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n Crist</w:t>
            </w:r>
            <w:r w:rsidRPr="00292DDD">
              <w:rPr>
                <w:rFonts w:ascii="Times New Roman" w:hAnsi="Times New Roman" w:cs="Times New Roman"/>
                <w:lang w:val="en-US"/>
              </w:rPr>
              <w:t>ó</w:t>
            </w:r>
            <w:r w:rsidRPr="007D52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l</w:t>
            </w:r>
          </w:p>
        </w:tc>
        <w:tc>
          <w:tcPr>
            <w:tcW w:w="1629" w:type="dxa"/>
            <w:noWrap/>
            <w:hideMark/>
          </w:tcPr>
          <w:p w14:paraId="7A4A55E9" w14:textId="73628749" w:rsidR="00704DA3" w:rsidRPr="007D5296" w:rsidRDefault="00DB2D96" w:rsidP="009850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6</w:t>
            </w:r>
          </w:p>
        </w:tc>
        <w:tc>
          <w:tcPr>
            <w:tcW w:w="1533" w:type="dxa"/>
            <w:noWrap/>
            <w:hideMark/>
          </w:tcPr>
          <w:p w14:paraId="10CEBC6A" w14:textId="175F3569" w:rsidR="00704DA3" w:rsidRPr="007D5296" w:rsidRDefault="00DB2D96" w:rsidP="009850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9</w:t>
            </w:r>
          </w:p>
        </w:tc>
        <w:tc>
          <w:tcPr>
            <w:tcW w:w="998" w:type="dxa"/>
            <w:noWrap/>
            <w:hideMark/>
          </w:tcPr>
          <w:p w14:paraId="661EF038" w14:textId="485D88D5" w:rsidR="00704DA3" w:rsidRPr="007D5296" w:rsidRDefault="00DB2D96" w:rsidP="009850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0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e-174</w:t>
            </w:r>
          </w:p>
        </w:tc>
        <w:tc>
          <w:tcPr>
            <w:tcW w:w="1527" w:type="dxa"/>
            <w:noWrap/>
            <w:hideMark/>
          </w:tcPr>
          <w:p w14:paraId="4BF279A5" w14:textId="11483BB5" w:rsidR="00704DA3" w:rsidRPr="007D5296" w:rsidRDefault="00DB2D96" w:rsidP="009850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0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.07</w:t>
            </w:r>
          </w:p>
        </w:tc>
        <w:tc>
          <w:tcPr>
            <w:tcW w:w="1839" w:type="dxa"/>
            <w:noWrap/>
            <w:hideMark/>
          </w:tcPr>
          <w:p w14:paraId="30319EF6" w14:textId="64D53B86" w:rsidR="00704DA3" w:rsidRPr="007D5296" w:rsidRDefault="00DB2D96" w:rsidP="009850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2D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F478558</w:t>
            </w:r>
          </w:p>
        </w:tc>
        <w:tc>
          <w:tcPr>
            <w:tcW w:w="2249" w:type="dxa"/>
          </w:tcPr>
          <w:p w14:paraId="7AAC0C0B" w14:textId="77777777" w:rsidR="00704DA3" w:rsidRPr="00887892" w:rsidRDefault="00704DA3" w:rsidP="007D5296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88789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preolus capreolus</w:t>
            </w:r>
          </w:p>
        </w:tc>
        <w:tc>
          <w:tcPr>
            <w:tcW w:w="1279" w:type="dxa"/>
            <w:vAlign w:val="center"/>
          </w:tcPr>
          <w:p w14:paraId="3557098B" w14:textId="27F6CFDC" w:rsidR="00704DA3" w:rsidRPr="007D5296" w:rsidRDefault="00DB2D96" w:rsidP="004439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2D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ovenia</w:t>
            </w:r>
          </w:p>
        </w:tc>
      </w:tr>
      <w:tr w:rsidR="00704DA3" w:rsidRPr="007D5296" w14:paraId="479297B1" w14:textId="77777777" w:rsidTr="000349C9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4DC95712" w14:textId="77777777" w:rsidR="00704DA3" w:rsidRPr="00AB3749" w:rsidRDefault="00704DA3" w:rsidP="0031431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3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132</w:t>
            </w:r>
          </w:p>
        </w:tc>
        <w:tc>
          <w:tcPr>
            <w:tcW w:w="1984" w:type="dxa"/>
            <w:noWrap/>
            <w:hideMark/>
          </w:tcPr>
          <w:p w14:paraId="401E3C5C" w14:textId="0F92731A" w:rsidR="00704DA3" w:rsidRPr="007D5296" w:rsidRDefault="00704DA3" w:rsidP="0031431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52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n Crist</w:t>
            </w:r>
            <w:r w:rsidRPr="00292DDD">
              <w:rPr>
                <w:rFonts w:ascii="Times New Roman" w:hAnsi="Times New Roman" w:cs="Times New Roman"/>
                <w:lang w:val="en-US"/>
              </w:rPr>
              <w:t>ó</w:t>
            </w:r>
            <w:r w:rsidRPr="007D52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l</w:t>
            </w:r>
          </w:p>
        </w:tc>
        <w:tc>
          <w:tcPr>
            <w:tcW w:w="1629" w:type="dxa"/>
            <w:noWrap/>
            <w:hideMark/>
          </w:tcPr>
          <w:p w14:paraId="62FE61B2" w14:textId="595F32C8" w:rsidR="00704DA3" w:rsidRPr="007D5296" w:rsidRDefault="00321458" w:rsidP="009850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6</w:t>
            </w:r>
          </w:p>
        </w:tc>
        <w:tc>
          <w:tcPr>
            <w:tcW w:w="1533" w:type="dxa"/>
            <w:noWrap/>
            <w:hideMark/>
          </w:tcPr>
          <w:p w14:paraId="53F6E66B" w14:textId="2E9D7520" w:rsidR="00704DA3" w:rsidRPr="00DB2D96" w:rsidRDefault="00DB2D96" w:rsidP="009850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2D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9</w:t>
            </w:r>
          </w:p>
        </w:tc>
        <w:tc>
          <w:tcPr>
            <w:tcW w:w="998" w:type="dxa"/>
            <w:noWrap/>
            <w:hideMark/>
          </w:tcPr>
          <w:p w14:paraId="41F28145" w14:textId="5EEA0274" w:rsidR="00704DA3" w:rsidRPr="007D5296" w:rsidRDefault="009B2C72" w:rsidP="009850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0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e-174</w:t>
            </w:r>
          </w:p>
        </w:tc>
        <w:tc>
          <w:tcPr>
            <w:tcW w:w="1527" w:type="dxa"/>
            <w:noWrap/>
            <w:hideMark/>
          </w:tcPr>
          <w:p w14:paraId="0F560B36" w14:textId="46E90BB2" w:rsidR="00704DA3" w:rsidRPr="007D5296" w:rsidRDefault="009B2C72" w:rsidP="009850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0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.07</w:t>
            </w:r>
          </w:p>
        </w:tc>
        <w:tc>
          <w:tcPr>
            <w:tcW w:w="1839" w:type="dxa"/>
            <w:noWrap/>
            <w:hideMark/>
          </w:tcPr>
          <w:p w14:paraId="72F8D39B" w14:textId="61D1071C" w:rsidR="00704DA3" w:rsidRPr="007D5296" w:rsidRDefault="009B2C72" w:rsidP="009850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2C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W366836</w:t>
            </w:r>
          </w:p>
        </w:tc>
        <w:tc>
          <w:tcPr>
            <w:tcW w:w="2249" w:type="dxa"/>
          </w:tcPr>
          <w:p w14:paraId="4EDADBF7" w14:textId="6628A64E" w:rsidR="00704DA3" w:rsidRPr="00887892" w:rsidRDefault="009B2C72" w:rsidP="007D5296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yellow"/>
              </w:rPr>
            </w:pPr>
            <w:r w:rsidRPr="009B2C7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Haemaphysalis </w:t>
            </w:r>
            <w:proofErr w:type="spellStart"/>
            <w:r w:rsidRPr="009B2C7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concinna</w:t>
            </w:r>
            <w:proofErr w:type="spellEnd"/>
          </w:p>
        </w:tc>
        <w:tc>
          <w:tcPr>
            <w:tcW w:w="1279" w:type="dxa"/>
            <w:vAlign w:val="center"/>
          </w:tcPr>
          <w:p w14:paraId="3D3579E8" w14:textId="37E9F794" w:rsidR="00704DA3" w:rsidRPr="007D5296" w:rsidRDefault="009B2C72" w:rsidP="004439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0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ungary</w:t>
            </w:r>
          </w:p>
        </w:tc>
      </w:tr>
      <w:tr w:rsidR="00704DA3" w:rsidRPr="007D5296" w14:paraId="3AAD1C4C" w14:textId="77777777" w:rsidTr="000349C9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5DD2360B" w14:textId="77777777" w:rsidR="00704DA3" w:rsidRPr="00AB3749" w:rsidRDefault="00704DA3" w:rsidP="0031431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3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268</w:t>
            </w:r>
          </w:p>
        </w:tc>
        <w:tc>
          <w:tcPr>
            <w:tcW w:w="1984" w:type="dxa"/>
            <w:noWrap/>
            <w:hideMark/>
          </w:tcPr>
          <w:p w14:paraId="64702E8B" w14:textId="0F5113E3" w:rsidR="00704DA3" w:rsidRPr="007D5296" w:rsidRDefault="00704DA3" w:rsidP="0031431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52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n Crist</w:t>
            </w:r>
            <w:r w:rsidRPr="00292DDD">
              <w:rPr>
                <w:rFonts w:ascii="Times New Roman" w:hAnsi="Times New Roman" w:cs="Times New Roman"/>
                <w:lang w:val="en-US"/>
              </w:rPr>
              <w:t>ó</w:t>
            </w:r>
            <w:r w:rsidRPr="007D52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l</w:t>
            </w:r>
          </w:p>
        </w:tc>
        <w:tc>
          <w:tcPr>
            <w:tcW w:w="1629" w:type="dxa"/>
            <w:noWrap/>
            <w:hideMark/>
          </w:tcPr>
          <w:p w14:paraId="3EB66F93" w14:textId="488687DC" w:rsidR="00704DA3" w:rsidRPr="007D5296" w:rsidRDefault="00321458" w:rsidP="009850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6</w:t>
            </w:r>
          </w:p>
        </w:tc>
        <w:tc>
          <w:tcPr>
            <w:tcW w:w="1533" w:type="dxa"/>
            <w:noWrap/>
            <w:hideMark/>
          </w:tcPr>
          <w:p w14:paraId="77E33583" w14:textId="3C6DF04A" w:rsidR="00704DA3" w:rsidRPr="00DB2D96" w:rsidRDefault="00DB2D96" w:rsidP="009850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2D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9</w:t>
            </w:r>
          </w:p>
        </w:tc>
        <w:tc>
          <w:tcPr>
            <w:tcW w:w="998" w:type="dxa"/>
            <w:noWrap/>
            <w:hideMark/>
          </w:tcPr>
          <w:p w14:paraId="6288DDFF" w14:textId="21CC9C2E" w:rsidR="00704DA3" w:rsidRPr="007D5296" w:rsidRDefault="00321458" w:rsidP="009850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0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e-174</w:t>
            </w:r>
          </w:p>
        </w:tc>
        <w:tc>
          <w:tcPr>
            <w:tcW w:w="1527" w:type="dxa"/>
            <w:noWrap/>
            <w:hideMark/>
          </w:tcPr>
          <w:p w14:paraId="37B95FC5" w14:textId="606B2196" w:rsidR="00704DA3" w:rsidRPr="007D5296" w:rsidRDefault="00321458" w:rsidP="009850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0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.07</w:t>
            </w:r>
          </w:p>
        </w:tc>
        <w:tc>
          <w:tcPr>
            <w:tcW w:w="1839" w:type="dxa"/>
            <w:noWrap/>
            <w:hideMark/>
          </w:tcPr>
          <w:p w14:paraId="5D9BE421" w14:textId="428C736D" w:rsidR="00704DA3" w:rsidRPr="007D5296" w:rsidRDefault="00321458" w:rsidP="009850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214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F372783</w:t>
            </w:r>
          </w:p>
        </w:tc>
        <w:tc>
          <w:tcPr>
            <w:tcW w:w="2249" w:type="dxa"/>
          </w:tcPr>
          <w:p w14:paraId="408B9E7B" w14:textId="2FF21E02" w:rsidR="00704DA3" w:rsidRPr="00887892" w:rsidRDefault="00321458" w:rsidP="007D5296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32145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Erinaceus </w:t>
            </w:r>
            <w:proofErr w:type="spellStart"/>
            <w:r w:rsidRPr="0032145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roumanicus</w:t>
            </w:r>
            <w:proofErr w:type="spellEnd"/>
          </w:p>
        </w:tc>
        <w:tc>
          <w:tcPr>
            <w:tcW w:w="1279" w:type="dxa"/>
            <w:vAlign w:val="center"/>
          </w:tcPr>
          <w:p w14:paraId="474B9C04" w14:textId="11E214AF" w:rsidR="00704DA3" w:rsidRPr="007D5296" w:rsidRDefault="00321458" w:rsidP="004439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0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ungary</w:t>
            </w:r>
          </w:p>
        </w:tc>
      </w:tr>
      <w:tr w:rsidR="00704DA3" w:rsidRPr="007D5296" w14:paraId="53DB695A" w14:textId="77777777" w:rsidTr="000349C9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1E235718" w14:textId="77777777" w:rsidR="00704DA3" w:rsidRPr="00AB3749" w:rsidRDefault="00704DA3" w:rsidP="0031431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3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635</w:t>
            </w:r>
          </w:p>
        </w:tc>
        <w:tc>
          <w:tcPr>
            <w:tcW w:w="1984" w:type="dxa"/>
            <w:noWrap/>
            <w:hideMark/>
          </w:tcPr>
          <w:p w14:paraId="4CD0F222" w14:textId="7CAB796D" w:rsidR="00704DA3" w:rsidRPr="007D5296" w:rsidRDefault="00704DA3" w:rsidP="0031431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52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n Crist</w:t>
            </w:r>
            <w:r w:rsidRPr="00292DDD">
              <w:rPr>
                <w:rFonts w:ascii="Times New Roman" w:hAnsi="Times New Roman" w:cs="Times New Roman"/>
                <w:lang w:val="en-US"/>
              </w:rPr>
              <w:t>ó</w:t>
            </w:r>
            <w:r w:rsidRPr="007D52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l</w:t>
            </w:r>
          </w:p>
        </w:tc>
        <w:tc>
          <w:tcPr>
            <w:tcW w:w="1629" w:type="dxa"/>
            <w:noWrap/>
            <w:hideMark/>
          </w:tcPr>
          <w:p w14:paraId="06E5E7F5" w14:textId="19BBE29A" w:rsidR="00704DA3" w:rsidRPr="007D5296" w:rsidRDefault="003860CA" w:rsidP="009850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6</w:t>
            </w:r>
          </w:p>
        </w:tc>
        <w:tc>
          <w:tcPr>
            <w:tcW w:w="1533" w:type="dxa"/>
            <w:noWrap/>
            <w:hideMark/>
          </w:tcPr>
          <w:p w14:paraId="3D00612B" w14:textId="16CE26FE" w:rsidR="00704DA3" w:rsidRPr="00DB2D96" w:rsidRDefault="00DB2D96" w:rsidP="009850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2D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9</w:t>
            </w:r>
          </w:p>
        </w:tc>
        <w:tc>
          <w:tcPr>
            <w:tcW w:w="998" w:type="dxa"/>
            <w:noWrap/>
            <w:hideMark/>
          </w:tcPr>
          <w:p w14:paraId="529C8D2E" w14:textId="17730BA4" w:rsidR="00704DA3" w:rsidRPr="007D5296" w:rsidRDefault="003860CA" w:rsidP="009850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0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e-174</w:t>
            </w:r>
          </w:p>
        </w:tc>
        <w:tc>
          <w:tcPr>
            <w:tcW w:w="1527" w:type="dxa"/>
            <w:noWrap/>
            <w:hideMark/>
          </w:tcPr>
          <w:p w14:paraId="5AE10064" w14:textId="35060EE1" w:rsidR="00704DA3" w:rsidRPr="007D5296" w:rsidRDefault="003860CA" w:rsidP="009850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0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.07</w:t>
            </w:r>
          </w:p>
        </w:tc>
        <w:tc>
          <w:tcPr>
            <w:tcW w:w="1839" w:type="dxa"/>
            <w:noWrap/>
            <w:hideMark/>
          </w:tcPr>
          <w:p w14:paraId="04D8DEA3" w14:textId="1BE60238" w:rsidR="00704DA3" w:rsidRPr="007D5296" w:rsidRDefault="00321458" w:rsidP="009850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214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Q629907</w:t>
            </w:r>
          </w:p>
        </w:tc>
        <w:tc>
          <w:tcPr>
            <w:tcW w:w="2249" w:type="dxa"/>
          </w:tcPr>
          <w:p w14:paraId="0EE1D2AF" w14:textId="4FC07275" w:rsidR="00704DA3" w:rsidRPr="007D5296" w:rsidRDefault="00321458" w:rsidP="007D52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789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Ixodes </w:t>
            </w:r>
            <w:proofErr w:type="spellStart"/>
            <w:r w:rsidRPr="0088789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ricinus</w:t>
            </w:r>
            <w:proofErr w:type="spellEnd"/>
          </w:p>
        </w:tc>
        <w:tc>
          <w:tcPr>
            <w:tcW w:w="1279" w:type="dxa"/>
            <w:vAlign w:val="center"/>
          </w:tcPr>
          <w:p w14:paraId="085C3149" w14:textId="79A4D5C5" w:rsidR="00704DA3" w:rsidRPr="007D5296" w:rsidRDefault="00321458" w:rsidP="004439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ussia</w:t>
            </w:r>
          </w:p>
        </w:tc>
      </w:tr>
      <w:tr w:rsidR="00704DA3" w:rsidRPr="007D5296" w14:paraId="4FD939CD" w14:textId="77777777" w:rsidTr="000349C9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23658580" w14:textId="77777777" w:rsidR="00704DA3" w:rsidRPr="00AB3749" w:rsidRDefault="00704DA3" w:rsidP="0031431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3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004</w:t>
            </w:r>
          </w:p>
        </w:tc>
        <w:tc>
          <w:tcPr>
            <w:tcW w:w="1984" w:type="dxa"/>
            <w:noWrap/>
            <w:hideMark/>
          </w:tcPr>
          <w:p w14:paraId="08BF573F" w14:textId="77777777" w:rsidR="00704DA3" w:rsidRPr="007D5296" w:rsidRDefault="00704DA3" w:rsidP="0031431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52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abela</w:t>
            </w:r>
          </w:p>
        </w:tc>
        <w:tc>
          <w:tcPr>
            <w:tcW w:w="1629" w:type="dxa"/>
            <w:noWrap/>
            <w:hideMark/>
          </w:tcPr>
          <w:p w14:paraId="2F82B3E6" w14:textId="62FBF684" w:rsidR="00704DA3" w:rsidRPr="007D5296" w:rsidRDefault="003860CA" w:rsidP="009850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6</w:t>
            </w:r>
          </w:p>
        </w:tc>
        <w:tc>
          <w:tcPr>
            <w:tcW w:w="1533" w:type="dxa"/>
            <w:noWrap/>
            <w:hideMark/>
          </w:tcPr>
          <w:p w14:paraId="443C583E" w14:textId="44C26309" w:rsidR="00704DA3" w:rsidRPr="00DB2D96" w:rsidRDefault="00DB2D96" w:rsidP="009850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2D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9</w:t>
            </w:r>
          </w:p>
        </w:tc>
        <w:tc>
          <w:tcPr>
            <w:tcW w:w="998" w:type="dxa"/>
            <w:noWrap/>
            <w:hideMark/>
          </w:tcPr>
          <w:p w14:paraId="5A122C9F" w14:textId="5641F3A3" w:rsidR="00704DA3" w:rsidRPr="007D5296" w:rsidRDefault="003860CA" w:rsidP="009850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0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e-174</w:t>
            </w:r>
          </w:p>
        </w:tc>
        <w:tc>
          <w:tcPr>
            <w:tcW w:w="1527" w:type="dxa"/>
            <w:noWrap/>
            <w:hideMark/>
          </w:tcPr>
          <w:p w14:paraId="0646B166" w14:textId="5C5A0F40" w:rsidR="00704DA3" w:rsidRPr="007D5296" w:rsidRDefault="003860CA" w:rsidP="009850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0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.07</w:t>
            </w:r>
          </w:p>
        </w:tc>
        <w:tc>
          <w:tcPr>
            <w:tcW w:w="1839" w:type="dxa"/>
            <w:noWrap/>
            <w:hideMark/>
          </w:tcPr>
          <w:p w14:paraId="61103D2A" w14:textId="0FE8A34C" w:rsidR="00704DA3" w:rsidRPr="007D5296" w:rsidRDefault="003860CA" w:rsidP="009850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0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N093180</w:t>
            </w:r>
          </w:p>
        </w:tc>
        <w:tc>
          <w:tcPr>
            <w:tcW w:w="2249" w:type="dxa"/>
          </w:tcPr>
          <w:p w14:paraId="47076D6B" w14:textId="77777777" w:rsidR="00704DA3" w:rsidRPr="007D5296" w:rsidRDefault="00704DA3" w:rsidP="007D52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789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Ixodes </w:t>
            </w:r>
            <w:proofErr w:type="spellStart"/>
            <w:r w:rsidRPr="0088789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ricinus</w:t>
            </w:r>
            <w:proofErr w:type="spellEnd"/>
          </w:p>
        </w:tc>
        <w:tc>
          <w:tcPr>
            <w:tcW w:w="1279" w:type="dxa"/>
            <w:vAlign w:val="center"/>
          </w:tcPr>
          <w:p w14:paraId="02FD70B3" w14:textId="5553398D" w:rsidR="00704DA3" w:rsidRPr="007D5296" w:rsidRDefault="003860CA" w:rsidP="004439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0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therlands</w:t>
            </w:r>
          </w:p>
        </w:tc>
      </w:tr>
      <w:tr w:rsidR="00704DA3" w:rsidRPr="007D5296" w14:paraId="081963F6" w14:textId="77777777" w:rsidTr="000349C9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5B8B3ED9" w14:textId="77777777" w:rsidR="00704DA3" w:rsidRPr="00AB3749" w:rsidRDefault="00704DA3" w:rsidP="008878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3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029</w:t>
            </w:r>
          </w:p>
        </w:tc>
        <w:tc>
          <w:tcPr>
            <w:tcW w:w="1984" w:type="dxa"/>
            <w:noWrap/>
            <w:hideMark/>
          </w:tcPr>
          <w:p w14:paraId="07F6DF5B" w14:textId="77777777" w:rsidR="00704DA3" w:rsidRPr="007D5296" w:rsidRDefault="00704DA3" w:rsidP="008878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52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abela</w:t>
            </w:r>
          </w:p>
        </w:tc>
        <w:tc>
          <w:tcPr>
            <w:tcW w:w="1629" w:type="dxa"/>
            <w:noWrap/>
            <w:hideMark/>
          </w:tcPr>
          <w:p w14:paraId="24E35557" w14:textId="5A26F087" w:rsidR="00704DA3" w:rsidRPr="007D5296" w:rsidRDefault="003860CA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6</w:t>
            </w:r>
          </w:p>
        </w:tc>
        <w:tc>
          <w:tcPr>
            <w:tcW w:w="1533" w:type="dxa"/>
            <w:noWrap/>
            <w:hideMark/>
          </w:tcPr>
          <w:p w14:paraId="404DB5AF" w14:textId="77777777" w:rsidR="00704DA3" w:rsidRPr="007D5296" w:rsidRDefault="00704DA3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52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</w:tc>
        <w:tc>
          <w:tcPr>
            <w:tcW w:w="998" w:type="dxa"/>
            <w:noWrap/>
            <w:hideMark/>
          </w:tcPr>
          <w:p w14:paraId="003FD491" w14:textId="2083D426" w:rsidR="00704DA3" w:rsidRPr="007D5296" w:rsidRDefault="003860CA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0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e-176</w:t>
            </w:r>
          </w:p>
        </w:tc>
        <w:tc>
          <w:tcPr>
            <w:tcW w:w="1527" w:type="dxa"/>
            <w:noWrap/>
            <w:hideMark/>
          </w:tcPr>
          <w:p w14:paraId="2BCA77EC" w14:textId="6E1EDD14" w:rsidR="00704DA3" w:rsidRPr="007D5296" w:rsidRDefault="003860CA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0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.34</w:t>
            </w:r>
          </w:p>
        </w:tc>
        <w:tc>
          <w:tcPr>
            <w:tcW w:w="1839" w:type="dxa"/>
            <w:noWrap/>
            <w:hideMark/>
          </w:tcPr>
          <w:p w14:paraId="116769E3" w14:textId="78D02E93" w:rsidR="00704DA3" w:rsidRPr="007D5296" w:rsidRDefault="003860CA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0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F372783</w:t>
            </w:r>
          </w:p>
        </w:tc>
        <w:tc>
          <w:tcPr>
            <w:tcW w:w="2249" w:type="dxa"/>
          </w:tcPr>
          <w:p w14:paraId="4755E076" w14:textId="43ADC8F7" w:rsidR="00704DA3" w:rsidRPr="00887892" w:rsidRDefault="003860CA" w:rsidP="00887892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3860C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Erinaceus </w:t>
            </w:r>
            <w:proofErr w:type="spellStart"/>
            <w:r w:rsidRPr="003860C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roumanicus</w:t>
            </w:r>
            <w:proofErr w:type="spellEnd"/>
          </w:p>
        </w:tc>
        <w:tc>
          <w:tcPr>
            <w:tcW w:w="1279" w:type="dxa"/>
            <w:vAlign w:val="center"/>
          </w:tcPr>
          <w:p w14:paraId="4490F525" w14:textId="7D8787DB" w:rsidR="00704DA3" w:rsidRPr="007D5296" w:rsidRDefault="003860CA" w:rsidP="004439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0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ungary</w:t>
            </w:r>
          </w:p>
        </w:tc>
      </w:tr>
      <w:tr w:rsidR="00704DA3" w:rsidRPr="007D5296" w14:paraId="3EACCF2E" w14:textId="77777777" w:rsidTr="000349C9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511C8DD6" w14:textId="77777777" w:rsidR="00704DA3" w:rsidRPr="00AB3749" w:rsidRDefault="00704DA3" w:rsidP="008878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3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046</w:t>
            </w:r>
          </w:p>
        </w:tc>
        <w:tc>
          <w:tcPr>
            <w:tcW w:w="1984" w:type="dxa"/>
            <w:noWrap/>
            <w:hideMark/>
          </w:tcPr>
          <w:p w14:paraId="4F7A30CB" w14:textId="77777777" w:rsidR="00704DA3" w:rsidRPr="007D5296" w:rsidRDefault="00704DA3" w:rsidP="008878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52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abela</w:t>
            </w:r>
          </w:p>
        </w:tc>
        <w:tc>
          <w:tcPr>
            <w:tcW w:w="1629" w:type="dxa"/>
            <w:noWrap/>
            <w:hideMark/>
          </w:tcPr>
          <w:p w14:paraId="1DAEC4B9" w14:textId="0FFE2237" w:rsidR="00704DA3" w:rsidRPr="007D5296" w:rsidRDefault="003860CA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6</w:t>
            </w:r>
          </w:p>
        </w:tc>
        <w:tc>
          <w:tcPr>
            <w:tcW w:w="1533" w:type="dxa"/>
            <w:noWrap/>
            <w:hideMark/>
          </w:tcPr>
          <w:p w14:paraId="54BDB30A" w14:textId="77777777" w:rsidR="00704DA3" w:rsidRPr="007D5296" w:rsidRDefault="00704DA3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52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</w:tc>
        <w:tc>
          <w:tcPr>
            <w:tcW w:w="998" w:type="dxa"/>
            <w:noWrap/>
            <w:hideMark/>
          </w:tcPr>
          <w:p w14:paraId="0C8A6B91" w14:textId="592118F6" w:rsidR="00704DA3" w:rsidRPr="007D5296" w:rsidRDefault="003860CA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0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e-174</w:t>
            </w:r>
          </w:p>
        </w:tc>
        <w:tc>
          <w:tcPr>
            <w:tcW w:w="1527" w:type="dxa"/>
            <w:noWrap/>
            <w:hideMark/>
          </w:tcPr>
          <w:p w14:paraId="354D407D" w14:textId="73CC6619" w:rsidR="00704DA3" w:rsidRPr="007D5296" w:rsidRDefault="003860CA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0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.07</w:t>
            </w:r>
          </w:p>
        </w:tc>
        <w:tc>
          <w:tcPr>
            <w:tcW w:w="1839" w:type="dxa"/>
            <w:noWrap/>
            <w:hideMark/>
          </w:tcPr>
          <w:p w14:paraId="6FAFD8B1" w14:textId="5EA119B0" w:rsidR="00704DA3" w:rsidRPr="007D5296" w:rsidRDefault="003860CA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0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F372783</w:t>
            </w:r>
          </w:p>
        </w:tc>
        <w:tc>
          <w:tcPr>
            <w:tcW w:w="2249" w:type="dxa"/>
          </w:tcPr>
          <w:p w14:paraId="481903F9" w14:textId="2DC55E30" w:rsidR="00704DA3" w:rsidRPr="00887892" w:rsidRDefault="003860CA" w:rsidP="00887892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3860C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Erinaceus </w:t>
            </w:r>
            <w:proofErr w:type="spellStart"/>
            <w:r w:rsidRPr="003860C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roumanicus</w:t>
            </w:r>
            <w:proofErr w:type="spellEnd"/>
          </w:p>
        </w:tc>
        <w:tc>
          <w:tcPr>
            <w:tcW w:w="1279" w:type="dxa"/>
            <w:vAlign w:val="center"/>
          </w:tcPr>
          <w:p w14:paraId="02BA4319" w14:textId="5D07637C" w:rsidR="00704DA3" w:rsidRPr="007D5296" w:rsidRDefault="003860CA" w:rsidP="004439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0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ungary</w:t>
            </w:r>
          </w:p>
        </w:tc>
      </w:tr>
      <w:tr w:rsidR="00704DA3" w:rsidRPr="007D5296" w14:paraId="2E2F5AE2" w14:textId="77777777" w:rsidTr="000349C9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0694DAEE" w14:textId="77777777" w:rsidR="00704DA3" w:rsidRPr="00AB3749" w:rsidRDefault="00704DA3" w:rsidP="008878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3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211</w:t>
            </w:r>
          </w:p>
        </w:tc>
        <w:tc>
          <w:tcPr>
            <w:tcW w:w="1984" w:type="dxa"/>
            <w:noWrap/>
            <w:hideMark/>
          </w:tcPr>
          <w:p w14:paraId="179F7DF5" w14:textId="77777777" w:rsidR="00704DA3" w:rsidRPr="007D5296" w:rsidRDefault="00704DA3" w:rsidP="008878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52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abela</w:t>
            </w:r>
          </w:p>
        </w:tc>
        <w:tc>
          <w:tcPr>
            <w:tcW w:w="1629" w:type="dxa"/>
            <w:noWrap/>
            <w:hideMark/>
          </w:tcPr>
          <w:p w14:paraId="5CAFDAE5" w14:textId="0C72793D" w:rsidR="00704DA3" w:rsidRPr="007D5296" w:rsidRDefault="003860CA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6</w:t>
            </w:r>
          </w:p>
        </w:tc>
        <w:tc>
          <w:tcPr>
            <w:tcW w:w="1533" w:type="dxa"/>
            <w:noWrap/>
            <w:hideMark/>
          </w:tcPr>
          <w:p w14:paraId="616D7A8D" w14:textId="77777777" w:rsidR="00704DA3" w:rsidRPr="007D5296" w:rsidRDefault="00704DA3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52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</w:tc>
        <w:tc>
          <w:tcPr>
            <w:tcW w:w="998" w:type="dxa"/>
            <w:noWrap/>
            <w:hideMark/>
          </w:tcPr>
          <w:p w14:paraId="40035AA0" w14:textId="735E69B2" w:rsidR="00704DA3" w:rsidRPr="007D5296" w:rsidRDefault="003860CA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0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e-173</w:t>
            </w:r>
          </w:p>
        </w:tc>
        <w:tc>
          <w:tcPr>
            <w:tcW w:w="1527" w:type="dxa"/>
            <w:noWrap/>
            <w:hideMark/>
          </w:tcPr>
          <w:p w14:paraId="5BB87913" w14:textId="52DFD1AF" w:rsidR="00704DA3" w:rsidRPr="007D5296" w:rsidRDefault="00704DA3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52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="009A363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7D52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9A363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1</w:t>
            </w:r>
          </w:p>
        </w:tc>
        <w:tc>
          <w:tcPr>
            <w:tcW w:w="1839" w:type="dxa"/>
            <w:noWrap/>
            <w:hideMark/>
          </w:tcPr>
          <w:p w14:paraId="4F09BCA5" w14:textId="4FED23D2" w:rsidR="00704DA3" w:rsidRPr="007D5296" w:rsidRDefault="009A3631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363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N093180</w:t>
            </w:r>
          </w:p>
        </w:tc>
        <w:tc>
          <w:tcPr>
            <w:tcW w:w="2249" w:type="dxa"/>
          </w:tcPr>
          <w:p w14:paraId="4396F19D" w14:textId="2C7926D6" w:rsidR="00704DA3" w:rsidRPr="007D5296" w:rsidRDefault="009A3631" w:rsidP="00887892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363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xodes ricinus</w:t>
            </w:r>
          </w:p>
        </w:tc>
        <w:tc>
          <w:tcPr>
            <w:tcW w:w="1279" w:type="dxa"/>
            <w:vAlign w:val="center"/>
          </w:tcPr>
          <w:p w14:paraId="10BFEE8D" w14:textId="054FE809" w:rsidR="00704DA3" w:rsidRPr="007D5296" w:rsidRDefault="009A3631" w:rsidP="004439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363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therlands</w:t>
            </w:r>
          </w:p>
        </w:tc>
      </w:tr>
      <w:tr w:rsidR="00704DA3" w:rsidRPr="007D5296" w14:paraId="1B1457D1" w14:textId="77777777" w:rsidTr="000349C9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69BE6AC3" w14:textId="2449F7D2" w:rsidR="00704DA3" w:rsidRPr="00AB3749" w:rsidRDefault="00704DA3" w:rsidP="008878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3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</w:t>
            </w:r>
            <w:r w:rsidR="000349C9" w:rsidRPr="00AB3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  <w:r w:rsidRPr="00AB3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01</w:t>
            </w:r>
          </w:p>
        </w:tc>
        <w:tc>
          <w:tcPr>
            <w:tcW w:w="1984" w:type="dxa"/>
            <w:noWrap/>
            <w:hideMark/>
          </w:tcPr>
          <w:p w14:paraId="4912B2CD" w14:textId="77777777" w:rsidR="00704DA3" w:rsidRPr="007D5296" w:rsidRDefault="00704DA3" w:rsidP="008878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52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loreana</w:t>
            </w:r>
          </w:p>
        </w:tc>
        <w:tc>
          <w:tcPr>
            <w:tcW w:w="1629" w:type="dxa"/>
            <w:noWrap/>
            <w:hideMark/>
          </w:tcPr>
          <w:p w14:paraId="6D6234E4" w14:textId="4DD1E3BC" w:rsidR="00704DA3" w:rsidRPr="007D5296" w:rsidRDefault="000349C9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6</w:t>
            </w:r>
          </w:p>
        </w:tc>
        <w:tc>
          <w:tcPr>
            <w:tcW w:w="1533" w:type="dxa"/>
            <w:noWrap/>
            <w:hideMark/>
          </w:tcPr>
          <w:p w14:paraId="6B940789" w14:textId="77777777" w:rsidR="00704DA3" w:rsidRPr="007D5296" w:rsidRDefault="00704DA3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52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</w:tc>
        <w:tc>
          <w:tcPr>
            <w:tcW w:w="998" w:type="dxa"/>
            <w:noWrap/>
            <w:hideMark/>
          </w:tcPr>
          <w:p w14:paraId="28F20496" w14:textId="11611E4A" w:rsidR="00704DA3" w:rsidRPr="007D5296" w:rsidRDefault="009A3631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9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e-176</w:t>
            </w:r>
          </w:p>
        </w:tc>
        <w:tc>
          <w:tcPr>
            <w:tcW w:w="1527" w:type="dxa"/>
            <w:noWrap/>
            <w:hideMark/>
          </w:tcPr>
          <w:p w14:paraId="67A6C508" w14:textId="5D4B4BE7" w:rsidR="00704DA3" w:rsidRPr="007D5296" w:rsidRDefault="000349C9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9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.34</w:t>
            </w:r>
          </w:p>
        </w:tc>
        <w:tc>
          <w:tcPr>
            <w:tcW w:w="1839" w:type="dxa"/>
            <w:noWrap/>
            <w:hideMark/>
          </w:tcPr>
          <w:p w14:paraId="03E1BC3F" w14:textId="7CFC9C27" w:rsidR="00704DA3" w:rsidRPr="007D5296" w:rsidRDefault="009A3631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363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Q319104</w:t>
            </w:r>
          </w:p>
        </w:tc>
        <w:tc>
          <w:tcPr>
            <w:tcW w:w="2249" w:type="dxa"/>
          </w:tcPr>
          <w:p w14:paraId="05FF656D" w14:textId="77777777" w:rsidR="00704DA3" w:rsidRPr="007D5296" w:rsidRDefault="00704DA3" w:rsidP="00887892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4107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anis lupus familiaris</w:t>
            </w:r>
          </w:p>
        </w:tc>
        <w:tc>
          <w:tcPr>
            <w:tcW w:w="1279" w:type="dxa"/>
            <w:vAlign w:val="center"/>
          </w:tcPr>
          <w:p w14:paraId="63930ADB" w14:textId="726BAF63" w:rsidR="00704DA3" w:rsidRPr="002B778C" w:rsidRDefault="00704DA3" w:rsidP="002B7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39EF">
              <w:rPr>
                <w:rFonts w:ascii="Times New Roman" w:hAnsi="Times New Roman" w:cs="Times New Roman"/>
                <w:sz w:val="22"/>
                <w:szCs w:val="22"/>
              </w:rPr>
              <w:t>Ethiopia</w:t>
            </w:r>
          </w:p>
        </w:tc>
      </w:tr>
      <w:tr w:rsidR="00704DA3" w:rsidRPr="007D5296" w14:paraId="6B8106E5" w14:textId="77777777" w:rsidTr="000349C9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7679A1BF" w14:textId="77777777" w:rsidR="00704DA3" w:rsidRPr="00AB3749" w:rsidRDefault="00704DA3" w:rsidP="008878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3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D071</w:t>
            </w:r>
          </w:p>
        </w:tc>
        <w:tc>
          <w:tcPr>
            <w:tcW w:w="1984" w:type="dxa"/>
            <w:noWrap/>
            <w:hideMark/>
          </w:tcPr>
          <w:p w14:paraId="333F1EC3" w14:textId="77777777" w:rsidR="00704DA3" w:rsidRPr="007D5296" w:rsidRDefault="00704DA3" w:rsidP="008878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52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nta Cruz</w:t>
            </w:r>
          </w:p>
        </w:tc>
        <w:tc>
          <w:tcPr>
            <w:tcW w:w="1629" w:type="dxa"/>
            <w:noWrap/>
            <w:hideMark/>
          </w:tcPr>
          <w:p w14:paraId="178BFAC8" w14:textId="5922BA17" w:rsidR="00704DA3" w:rsidRPr="007D5296" w:rsidRDefault="000349C9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6</w:t>
            </w:r>
          </w:p>
        </w:tc>
        <w:tc>
          <w:tcPr>
            <w:tcW w:w="1533" w:type="dxa"/>
            <w:noWrap/>
            <w:hideMark/>
          </w:tcPr>
          <w:p w14:paraId="70207942" w14:textId="77777777" w:rsidR="00704DA3" w:rsidRPr="007D5296" w:rsidRDefault="00704DA3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52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</w:tc>
        <w:tc>
          <w:tcPr>
            <w:tcW w:w="998" w:type="dxa"/>
            <w:noWrap/>
            <w:hideMark/>
          </w:tcPr>
          <w:p w14:paraId="28D8D86E" w14:textId="4EE2D17D" w:rsidR="00704DA3" w:rsidRPr="007D5296" w:rsidRDefault="000349C9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9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e-176</w:t>
            </w:r>
          </w:p>
        </w:tc>
        <w:tc>
          <w:tcPr>
            <w:tcW w:w="1527" w:type="dxa"/>
            <w:noWrap/>
            <w:hideMark/>
          </w:tcPr>
          <w:p w14:paraId="21F3CCC1" w14:textId="76A69DD0" w:rsidR="00704DA3" w:rsidRPr="007D5296" w:rsidRDefault="000349C9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9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.34</w:t>
            </w:r>
          </w:p>
        </w:tc>
        <w:tc>
          <w:tcPr>
            <w:tcW w:w="1839" w:type="dxa"/>
            <w:noWrap/>
            <w:hideMark/>
          </w:tcPr>
          <w:p w14:paraId="2102C4F5" w14:textId="77777777" w:rsidR="00704DA3" w:rsidRPr="007D5296" w:rsidRDefault="00704DA3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52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U712132</w:t>
            </w:r>
          </w:p>
        </w:tc>
        <w:tc>
          <w:tcPr>
            <w:tcW w:w="2249" w:type="dxa"/>
          </w:tcPr>
          <w:p w14:paraId="024AB15E" w14:textId="77777777" w:rsidR="00704DA3" w:rsidRPr="007D5296" w:rsidRDefault="00704DA3" w:rsidP="00887892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789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ulpes vulpes</w:t>
            </w:r>
          </w:p>
        </w:tc>
        <w:tc>
          <w:tcPr>
            <w:tcW w:w="1279" w:type="dxa"/>
            <w:vAlign w:val="center"/>
          </w:tcPr>
          <w:p w14:paraId="068305C5" w14:textId="77777777" w:rsidR="00704DA3" w:rsidRPr="007D5296" w:rsidRDefault="00704DA3" w:rsidP="004439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rmany</w:t>
            </w:r>
          </w:p>
        </w:tc>
      </w:tr>
      <w:tr w:rsidR="00704DA3" w:rsidRPr="007D5296" w14:paraId="11890C1C" w14:textId="77777777" w:rsidTr="000349C9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4FF27618" w14:textId="77777777" w:rsidR="00704DA3" w:rsidRPr="00AB3749" w:rsidRDefault="00704DA3" w:rsidP="008878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3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D092</w:t>
            </w:r>
          </w:p>
        </w:tc>
        <w:tc>
          <w:tcPr>
            <w:tcW w:w="1984" w:type="dxa"/>
            <w:noWrap/>
            <w:hideMark/>
          </w:tcPr>
          <w:p w14:paraId="23A94B77" w14:textId="77777777" w:rsidR="00704DA3" w:rsidRPr="007D5296" w:rsidRDefault="00704DA3" w:rsidP="008878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52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nta Cruz</w:t>
            </w:r>
          </w:p>
        </w:tc>
        <w:tc>
          <w:tcPr>
            <w:tcW w:w="1629" w:type="dxa"/>
            <w:noWrap/>
            <w:hideMark/>
          </w:tcPr>
          <w:p w14:paraId="30C0D86B" w14:textId="3A74A1C1" w:rsidR="00704DA3" w:rsidRPr="007D5296" w:rsidRDefault="000349C9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6</w:t>
            </w:r>
          </w:p>
        </w:tc>
        <w:tc>
          <w:tcPr>
            <w:tcW w:w="1533" w:type="dxa"/>
            <w:noWrap/>
            <w:hideMark/>
          </w:tcPr>
          <w:p w14:paraId="713B3F95" w14:textId="77777777" w:rsidR="00704DA3" w:rsidRPr="007D5296" w:rsidRDefault="00704DA3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52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</w:tc>
        <w:tc>
          <w:tcPr>
            <w:tcW w:w="998" w:type="dxa"/>
            <w:noWrap/>
            <w:hideMark/>
          </w:tcPr>
          <w:p w14:paraId="0903389C" w14:textId="7987B3C8" w:rsidR="00704DA3" w:rsidRPr="007D5296" w:rsidRDefault="000349C9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e-171</w:t>
            </w:r>
          </w:p>
        </w:tc>
        <w:tc>
          <w:tcPr>
            <w:tcW w:w="1527" w:type="dxa"/>
            <w:noWrap/>
            <w:hideMark/>
          </w:tcPr>
          <w:p w14:paraId="5B9F675A" w14:textId="71F74A7A" w:rsidR="00704DA3" w:rsidRPr="007D5296" w:rsidRDefault="000349C9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6.54</w:t>
            </w:r>
          </w:p>
        </w:tc>
        <w:tc>
          <w:tcPr>
            <w:tcW w:w="1839" w:type="dxa"/>
            <w:noWrap/>
            <w:hideMark/>
          </w:tcPr>
          <w:p w14:paraId="0D4CC7C2" w14:textId="77777777" w:rsidR="00704DA3" w:rsidRPr="007D5296" w:rsidRDefault="00704DA3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52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U712132</w:t>
            </w:r>
          </w:p>
        </w:tc>
        <w:tc>
          <w:tcPr>
            <w:tcW w:w="2249" w:type="dxa"/>
          </w:tcPr>
          <w:p w14:paraId="55980BB5" w14:textId="77777777" w:rsidR="00704DA3" w:rsidRPr="007D5296" w:rsidRDefault="00704DA3" w:rsidP="00887892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789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ulpes vulpes</w:t>
            </w:r>
          </w:p>
        </w:tc>
        <w:tc>
          <w:tcPr>
            <w:tcW w:w="1279" w:type="dxa"/>
            <w:vAlign w:val="center"/>
          </w:tcPr>
          <w:p w14:paraId="4505FB5E" w14:textId="77777777" w:rsidR="00704DA3" w:rsidRPr="007D5296" w:rsidRDefault="00704DA3" w:rsidP="004439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rmany</w:t>
            </w:r>
          </w:p>
        </w:tc>
      </w:tr>
      <w:tr w:rsidR="00704DA3" w:rsidRPr="007D5296" w14:paraId="295DCCF7" w14:textId="77777777" w:rsidTr="000349C9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51A2422C" w14:textId="77777777" w:rsidR="00704DA3" w:rsidRPr="00AB3749" w:rsidRDefault="00704DA3" w:rsidP="008878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3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D118</w:t>
            </w:r>
          </w:p>
        </w:tc>
        <w:tc>
          <w:tcPr>
            <w:tcW w:w="1984" w:type="dxa"/>
            <w:noWrap/>
            <w:hideMark/>
          </w:tcPr>
          <w:p w14:paraId="58D16E12" w14:textId="77777777" w:rsidR="00704DA3" w:rsidRPr="007D5296" w:rsidRDefault="00704DA3" w:rsidP="008878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52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nta Cruz</w:t>
            </w:r>
          </w:p>
        </w:tc>
        <w:tc>
          <w:tcPr>
            <w:tcW w:w="1629" w:type="dxa"/>
            <w:noWrap/>
            <w:hideMark/>
          </w:tcPr>
          <w:p w14:paraId="75788B71" w14:textId="7B9AD23C" w:rsidR="00704DA3" w:rsidRPr="007D5296" w:rsidRDefault="00704DA3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52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5</w:t>
            </w:r>
          </w:p>
        </w:tc>
        <w:tc>
          <w:tcPr>
            <w:tcW w:w="1533" w:type="dxa"/>
            <w:noWrap/>
            <w:hideMark/>
          </w:tcPr>
          <w:p w14:paraId="2C8A6543" w14:textId="77777777" w:rsidR="00704DA3" w:rsidRPr="007D5296" w:rsidRDefault="00704DA3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52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9</w:t>
            </w:r>
          </w:p>
        </w:tc>
        <w:tc>
          <w:tcPr>
            <w:tcW w:w="998" w:type="dxa"/>
            <w:noWrap/>
            <w:hideMark/>
          </w:tcPr>
          <w:p w14:paraId="545B94E1" w14:textId="134F0EF8" w:rsidR="00704DA3" w:rsidRPr="007D5296" w:rsidRDefault="00AB3749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3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e-174</w:t>
            </w:r>
          </w:p>
        </w:tc>
        <w:tc>
          <w:tcPr>
            <w:tcW w:w="1527" w:type="dxa"/>
            <w:noWrap/>
            <w:hideMark/>
          </w:tcPr>
          <w:p w14:paraId="586B57E6" w14:textId="03AFEB6C" w:rsidR="00704DA3" w:rsidRPr="007D5296" w:rsidRDefault="00AB3749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3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.07</w:t>
            </w:r>
          </w:p>
        </w:tc>
        <w:tc>
          <w:tcPr>
            <w:tcW w:w="1839" w:type="dxa"/>
            <w:noWrap/>
            <w:hideMark/>
          </w:tcPr>
          <w:p w14:paraId="2917FC6E" w14:textId="288C9773" w:rsidR="00704DA3" w:rsidRPr="007D5296" w:rsidRDefault="00AB3749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3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N186490</w:t>
            </w:r>
          </w:p>
        </w:tc>
        <w:tc>
          <w:tcPr>
            <w:tcW w:w="2249" w:type="dxa"/>
          </w:tcPr>
          <w:p w14:paraId="183BD4B1" w14:textId="4B77F25F" w:rsidR="00704DA3" w:rsidRPr="004439EF" w:rsidRDefault="00AB3749" w:rsidP="00887892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B374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elis silvestris</w:t>
            </w:r>
          </w:p>
        </w:tc>
        <w:tc>
          <w:tcPr>
            <w:tcW w:w="1279" w:type="dxa"/>
            <w:vAlign w:val="center"/>
          </w:tcPr>
          <w:p w14:paraId="4A5B3DC7" w14:textId="088210A5" w:rsidR="00704DA3" w:rsidRPr="004439EF" w:rsidRDefault="00AB3749" w:rsidP="004439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ungary</w:t>
            </w:r>
          </w:p>
        </w:tc>
      </w:tr>
      <w:tr w:rsidR="00704DA3" w:rsidRPr="007D5296" w14:paraId="0EC21631" w14:textId="77777777" w:rsidTr="000349C9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0E8CF920" w14:textId="77777777" w:rsidR="00704DA3" w:rsidRPr="00AB3749" w:rsidRDefault="00704DA3" w:rsidP="008878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3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D290</w:t>
            </w:r>
          </w:p>
        </w:tc>
        <w:tc>
          <w:tcPr>
            <w:tcW w:w="1984" w:type="dxa"/>
            <w:noWrap/>
            <w:hideMark/>
          </w:tcPr>
          <w:p w14:paraId="513DE87C" w14:textId="77777777" w:rsidR="00704DA3" w:rsidRPr="007D5296" w:rsidRDefault="00704DA3" w:rsidP="008878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52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nta Cruz</w:t>
            </w:r>
          </w:p>
        </w:tc>
        <w:tc>
          <w:tcPr>
            <w:tcW w:w="1629" w:type="dxa"/>
            <w:noWrap/>
            <w:hideMark/>
          </w:tcPr>
          <w:p w14:paraId="4F0CCF29" w14:textId="3B5750C4" w:rsidR="00704DA3" w:rsidRPr="007D5296" w:rsidRDefault="00704DA3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52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0</w:t>
            </w:r>
          </w:p>
        </w:tc>
        <w:tc>
          <w:tcPr>
            <w:tcW w:w="1533" w:type="dxa"/>
            <w:noWrap/>
            <w:hideMark/>
          </w:tcPr>
          <w:p w14:paraId="39744A3C" w14:textId="77777777" w:rsidR="00704DA3" w:rsidRPr="007D5296" w:rsidRDefault="00704DA3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D52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</w:tc>
        <w:tc>
          <w:tcPr>
            <w:tcW w:w="998" w:type="dxa"/>
            <w:noWrap/>
            <w:hideMark/>
          </w:tcPr>
          <w:p w14:paraId="3D50C0AE" w14:textId="7913CF14" w:rsidR="00704DA3" w:rsidRPr="007D5296" w:rsidRDefault="00AB3749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3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e-168</w:t>
            </w:r>
          </w:p>
        </w:tc>
        <w:tc>
          <w:tcPr>
            <w:tcW w:w="1527" w:type="dxa"/>
            <w:noWrap/>
            <w:hideMark/>
          </w:tcPr>
          <w:p w14:paraId="5DFCA7BB" w14:textId="0C5CC6CF" w:rsidR="00704DA3" w:rsidRPr="007D5296" w:rsidRDefault="00AB3749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3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6.01</w:t>
            </w:r>
          </w:p>
        </w:tc>
        <w:tc>
          <w:tcPr>
            <w:tcW w:w="1839" w:type="dxa"/>
            <w:noWrap/>
            <w:hideMark/>
          </w:tcPr>
          <w:p w14:paraId="40BB8694" w14:textId="04DBC88C" w:rsidR="00704DA3" w:rsidRPr="007D5296" w:rsidRDefault="00AB3749" w:rsidP="00887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3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N186492</w:t>
            </w:r>
          </w:p>
        </w:tc>
        <w:tc>
          <w:tcPr>
            <w:tcW w:w="2249" w:type="dxa"/>
          </w:tcPr>
          <w:p w14:paraId="7526A6D7" w14:textId="4C5F0A71" w:rsidR="00704DA3" w:rsidRPr="00AB3749" w:rsidRDefault="00AB3749" w:rsidP="00887892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B374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Sciurus vulgaris</w:t>
            </w:r>
          </w:p>
        </w:tc>
        <w:tc>
          <w:tcPr>
            <w:tcW w:w="1279" w:type="dxa"/>
            <w:vAlign w:val="center"/>
          </w:tcPr>
          <w:p w14:paraId="66DB8675" w14:textId="73219305" w:rsidR="00704DA3" w:rsidRPr="007D5296" w:rsidRDefault="00AB3749" w:rsidP="004439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0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ungary</w:t>
            </w:r>
          </w:p>
        </w:tc>
      </w:tr>
    </w:tbl>
    <w:p w14:paraId="46DA078E" w14:textId="25715CE0" w:rsidR="00985045" w:rsidRPr="007D5296" w:rsidRDefault="008C184D" w:rsidP="00985045">
      <w:pPr>
        <w:jc w:val="both"/>
        <w:rPr>
          <w:rFonts w:ascii="Times New Roman" w:hAnsi="Times New Roman" w:cs="Times New Roman"/>
          <w:lang w:val="en-US"/>
        </w:rPr>
      </w:pPr>
      <w:r w:rsidRPr="008C184D">
        <w:rPr>
          <w:rFonts w:ascii="Times New Roman" w:hAnsi="Times New Roman" w:cs="Times New Roman"/>
          <w:lang w:val="en-US"/>
        </w:rPr>
        <w:t>*</w:t>
      </w:r>
      <w:proofErr w:type="gramStart"/>
      <w:r w:rsidRPr="008C184D">
        <w:rPr>
          <w:rFonts w:ascii="Times New Roman" w:hAnsi="Times New Roman" w:cs="Times New Roman"/>
          <w:lang w:val="en-US"/>
        </w:rPr>
        <w:t>the</w:t>
      </w:r>
      <w:proofErr w:type="gramEnd"/>
      <w:r w:rsidRPr="008C184D">
        <w:rPr>
          <w:rFonts w:ascii="Times New Roman" w:hAnsi="Times New Roman" w:cs="Times New Roman"/>
          <w:lang w:val="en-US"/>
        </w:rPr>
        <w:t xml:space="preserve"> percentage of the nucleotides that are the same between the two sequences</w:t>
      </w:r>
    </w:p>
    <w:sectPr w:rsidR="00985045" w:rsidRPr="007D5296" w:rsidSect="00704DA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5045"/>
    <w:rsid w:val="000349C9"/>
    <w:rsid w:val="000A285B"/>
    <w:rsid w:val="00182B43"/>
    <w:rsid w:val="00210C83"/>
    <w:rsid w:val="002B778C"/>
    <w:rsid w:val="00321458"/>
    <w:rsid w:val="003860CA"/>
    <w:rsid w:val="004439EF"/>
    <w:rsid w:val="004F435A"/>
    <w:rsid w:val="0064742E"/>
    <w:rsid w:val="00704DA3"/>
    <w:rsid w:val="007D5296"/>
    <w:rsid w:val="00887892"/>
    <w:rsid w:val="008C184D"/>
    <w:rsid w:val="008D40E7"/>
    <w:rsid w:val="00985045"/>
    <w:rsid w:val="009A3631"/>
    <w:rsid w:val="009B2C72"/>
    <w:rsid w:val="00AB3749"/>
    <w:rsid w:val="00DB2D96"/>
    <w:rsid w:val="00E65D01"/>
    <w:rsid w:val="00F02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2550276"/>
  <w15:chartTrackingRefBased/>
  <w15:docId w15:val="{003D6E92-FBBD-1547-AD76-3D03C6CF1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50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439EF"/>
  </w:style>
  <w:style w:type="character" w:styleId="CommentReference">
    <w:name w:val="annotation reference"/>
    <w:basedOn w:val="DefaultParagraphFont"/>
    <w:uiPriority w:val="99"/>
    <w:semiHidden/>
    <w:unhideWhenUsed/>
    <w:rsid w:val="004439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39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39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9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9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0C8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C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5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5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1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6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8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A. Culda</dc:creator>
  <cp:keywords/>
  <dc:description/>
  <cp:lastModifiedBy>Carla A. Culda</cp:lastModifiedBy>
  <cp:revision>5</cp:revision>
  <dcterms:created xsi:type="dcterms:W3CDTF">2024-09-26T06:49:00Z</dcterms:created>
  <dcterms:modified xsi:type="dcterms:W3CDTF">2024-11-05T16:19:00Z</dcterms:modified>
</cp:coreProperties>
</file>